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9841"/>
        <w:gridCol w:w="2132"/>
      </w:tblGrid>
      <w:tr w:rsidR="006637FF" w:rsidRPr="00736A33" w14:paraId="034B5AFC" w14:textId="77777777" w:rsidTr="00736A33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736A33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 w:rsidRPr="00736A33">
              <w:rPr>
                <w:rFonts w:ascii="Times New Roman" w:hAnsi="Times New Roman" w:cs="Times New Roman"/>
                <w:b/>
                <w:bCs/>
                <w:color w:val="FFFFFF"/>
              </w:rPr>
              <w:t>Section</w:t>
            </w:r>
            <w:r w:rsidR="00077B44" w:rsidRPr="00736A33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 and T</w:t>
            </w:r>
            <w:r w:rsidRPr="00736A33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736A33" w:rsidRDefault="00077B44" w:rsidP="00A215D2">
            <w:pPr>
              <w:pStyle w:val="Default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736A33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Item </w:t>
            </w:r>
            <w:r w:rsidR="00FB3483" w:rsidRPr="00736A33">
              <w:rPr>
                <w:rFonts w:ascii="Times New Roman" w:hAnsi="Times New Roman" w:cs="Times New Roman"/>
                <w:b/>
                <w:bCs/>
                <w:color w:val="FFFFFF"/>
              </w:rPr>
              <w:t>#</w:t>
            </w:r>
          </w:p>
        </w:tc>
        <w:tc>
          <w:tcPr>
            <w:tcW w:w="9841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736A33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 w:rsidRPr="00736A33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Checklist item </w:t>
            </w:r>
          </w:p>
        </w:tc>
        <w:tc>
          <w:tcPr>
            <w:tcW w:w="2132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736A33" w:rsidRDefault="006637FF">
            <w:pPr>
              <w:pStyle w:val="Default"/>
              <w:rPr>
                <w:rFonts w:ascii="Times New Roman" w:hAnsi="Times New Roman" w:cs="Times New Roman"/>
                <w:color w:val="FFFFFF"/>
              </w:rPr>
            </w:pPr>
            <w:r w:rsidRPr="00736A33">
              <w:rPr>
                <w:rFonts w:ascii="Times New Roman" w:hAnsi="Times New Roman" w:cs="Times New Roman"/>
                <w:b/>
                <w:bCs/>
                <w:color w:val="FFFFFF"/>
              </w:rPr>
              <w:t>Reported (Yes/No)</w:t>
            </w:r>
            <w:r w:rsidR="00FB3483" w:rsidRPr="00736A33">
              <w:rPr>
                <w:rFonts w:ascii="Times New Roman" w:hAnsi="Times New Roman" w:cs="Times New Roman"/>
                <w:b/>
                <w:bCs/>
                <w:color w:val="FFFFFF"/>
              </w:rPr>
              <w:t xml:space="preserve"> </w:t>
            </w:r>
          </w:p>
        </w:tc>
      </w:tr>
      <w:tr w:rsidR="00FB3483" w:rsidRPr="00736A33" w14:paraId="693A08DF" w14:textId="77777777" w:rsidTr="00736A33">
        <w:trPr>
          <w:trHeight w:val="24"/>
        </w:trPr>
        <w:tc>
          <w:tcPr>
            <w:tcW w:w="1306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736A33" w:rsidRDefault="00FB3483" w:rsidP="00947707">
            <w:pPr>
              <w:pStyle w:val="Defaul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  <w:b/>
                <w:bCs/>
              </w:rPr>
              <w:t xml:space="preserve">TITLE </w:t>
            </w:r>
          </w:p>
        </w:tc>
        <w:tc>
          <w:tcPr>
            <w:tcW w:w="213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736A33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736A33" w14:paraId="389042E4" w14:textId="77777777" w:rsidTr="00736A3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736A33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736A33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736A33" w:rsidRDefault="00E66E3A" w:rsidP="005979B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Identify the report as a systematic review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1D5F802" w:rsidR="00FB3483" w:rsidRPr="00736A33" w:rsidRDefault="00736A3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99-100</w:t>
            </w:r>
          </w:p>
        </w:tc>
      </w:tr>
      <w:tr w:rsidR="00FB3483" w:rsidRPr="00736A33" w14:paraId="51385559" w14:textId="77777777" w:rsidTr="00736A33">
        <w:trPr>
          <w:trHeight w:val="24"/>
        </w:trPr>
        <w:tc>
          <w:tcPr>
            <w:tcW w:w="1306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736A33" w:rsidRDefault="00CC30DD" w:rsidP="00947707">
            <w:pPr>
              <w:pStyle w:val="Defaul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  <w:b/>
                <w:bCs/>
              </w:rPr>
              <w:t>BACKGROUND</w:t>
            </w:r>
            <w:r w:rsidR="00FB3483" w:rsidRPr="00736A33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3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736A33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736A33" w14:paraId="126BB502" w14:textId="77777777" w:rsidTr="00736A3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736A33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736A33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736A33" w:rsidRDefault="00E66E3A" w:rsidP="005979B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 xml:space="preserve">Provide an explicit statement of the </w:t>
            </w:r>
            <w:r w:rsidR="00CC30DD" w:rsidRPr="00736A33">
              <w:rPr>
                <w:rFonts w:ascii="Times New Roman" w:hAnsi="Times New Roman" w:cs="Times New Roman"/>
              </w:rPr>
              <w:t xml:space="preserve">main </w:t>
            </w:r>
            <w:r w:rsidRPr="00736A33">
              <w:rPr>
                <w:rFonts w:ascii="Times New Roman" w:hAnsi="Times New Roman" w:cs="Times New Roman"/>
              </w:rPr>
              <w:t>objective(s) or question(s) the review addresses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330D162B" w:rsidR="00FB3483" w:rsidRPr="00736A33" w:rsidRDefault="00736A3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03-105</w:t>
            </w:r>
          </w:p>
        </w:tc>
      </w:tr>
      <w:tr w:rsidR="00FB3483" w:rsidRPr="00736A33" w14:paraId="324F24F7" w14:textId="77777777" w:rsidTr="00736A33">
        <w:trPr>
          <w:trHeight w:val="24"/>
        </w:trPr>
        <w:tc>
          <w:tcPr>
            <w:tcW w:w="1306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736A33" w:rsidRDefault="00FB3483" w:rsidP="00947707">
            <w:pPr>
              <w:pStyle w:val="Defaul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  <w:b/>
                <w:bCs/>
              </w:rPr>
              <w:t xml:space="preserve">METHODS </w:t>
            </w:r>
          </w:p>
        </w:tc>
        <w:tc>
          <w:tcPr>
            <w:tcW w:w="213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736A33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736A33" w14:paraId="0A3C979C" w14:textId="77777777" w:rsidTr="00736A3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736A33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736A33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736A33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Specify the inclusion and exclusion criteria for the review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2B19A06" w:rsidR="00FB3483" w:rsidRPr="00736A33" w:rsidRDefault="000217C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1</w:t>
            </w:r>
            <w:r w:rsidR="00725551">
              <w:rPr>
                <w:rFonts w:ascii="Times New Roman" w:hAnsi="Times New Roman" w:cs="Times New Roman"/>
                <w:color w:val="auto"/>
              </w:rPr>
              <w:t>1</w:t>
            </w:r>
            <w:r>
              <w:rPr>
                <w:rFonts w:ascii="Times New Roman" w:hAnsi="Times New Roman" w:cs="Times New Roman"/>
                <w:color w:val="auto"/>
              </w:rPr>
              <w:t>-11</w:t>
            </w:r>
            <w:r w:rsidR="00725551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FB3483" w:rsidRPr="00736A33" w14:paraId="16FE4FE0" w14:textId="77777777" w:rsidTr="00736A33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736A33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736A33" w:rsidRDefault="00A221C9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736A33" w:rsidRDefault="00962427" w:rsidP="005979B8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C7A8FFC" w:rsidR="00FB3483" w:rsidRPr="00736A33" w:rsidRDefault="000217CC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</w:t>
            </w:r>
            <w:r w:rsidR="00725551">
              <w:rPr>
                <w:rFonts w:ascii="Times New Roman" w:hAnsi="Times New Roman" w:cs="Times New Roman"/>
                <w:color w:val="auto"/>
              </w:rPr>
              <w:t>08</w:t>
            </w:r>
            <w:r>
              <w:rPr>
                <w:rFonts w:ascii="Times New Roman" w:hAnsi="Times New Roman" w:cs="Times New Roman"/>
                <w:color w:val="auto"/>
              </w:rPr>
              <w:t>-11</w:t>
            </w:r>
            <w:r w:rsidR="00725551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0217CC" w:rsidRPr="00736A33" w14:paraId="0276A1D2" w14:textId="77777777" w:rsidTr="00736A3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0217CC" w:rsidRPr="00736A33" w:rsidRDefault="000217CC" w:rsidP="000217CC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Specify the methods used to assess risk of bias in the included studies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7E16738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16-118</w:t>
            </w:r>
          </w:p>
        </w:tc>
      </w:tr>
      <w:tr w:rsidR="000217CC" w:rsidRPr="00736A33" w14:paraId="578BE62F" w14:textId="77777777" w:rsidTr="00736A3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0217CC" w:rsidRPr="00736A33" w:rsidRDefault="000217CC" w:rsidP="000217CC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Specify the methods used to present and synthesise results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A3EBA68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19</w:t>
            </w:r>
          </w:p>
        </w:tc>
      </w:tr>
      <w:tr w:rsidR="000217CC" w:rsidRPr="00736A33" w14:paraId="1ABEFF8A" w14:textId="77777777" w:rsidTr="00736A33">
        <w:trPr>
          <w:trHeight w:val="24"/>
        </w:trPr>
        <w:tc>
          <w:tcPr>
            <w:tcW w:w="1306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0217CC" w:rsidRPr="00736A33" w:rsidRDefault="000217CC" w:rsidP="000217CC">
            <w:pPr>
              <w:pStyle w:val="Defaul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  <w:b/>
                <w:bCs/>
              </w:rPr>
              <w:t xml:space="preserve">RESULTS </w:t>
            </w:r>
          </w:p>
        </w:tc>
        <w:tc>
          <w:tcPr>
            <w:tcW w:w="213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0217CC" w:rsidRPr="00736A33" w:rsidRDefault="000217CC" w:rsidP="000217C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217CC" w:rsidRPr="00736A33" w14:paraId="5BCDF56D" w14:textId="77777777" w:rsidTr="00736A33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 xml:space="preserve">Included studi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0217CC" w:rsidRPr="00736A33" w:rsidRDefault="000217CC" w:rsidP="000217CC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Give the total number of included studies and participants and summarise relevant characteristics of studies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667F3DC" w:rsidR="000217CC" w:rsidRPr="00736A33" w:rsidRDefault="0017371D" w:rsidP="000217C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21-122</w:t>
            </w:r>
          </w:p>
        </w:tc>
      </w:tr>
      <w:tr w:rsidR="000217CC" w:rsidRPr="00736A33" w14:paraId="79DAC67A" w14:textId="77777777" w:rsidTr="00736A3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 xml:space="preserve">Synthesis of result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0217CC" w:rsidRPr="00736A33" w:rsidRDefault="000217CC" w:rsidP="000217CC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67637D97" w:rsidR="000217CC" w:rsidRPr="00736A33" w:rsidRDefault="0017371D" w:rsidP="000217C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2</w:t>
            </w:r>
            <w:r w:rsidR="00725551">
              <w:rPr>
                <w:rFonts w:ascii="Times New Roman" w:hAnsi="Times New Roman" w:cs="Times New Roman"/>
                <w:color w:val="auto"/>
              </w:rPr>
              <w:t>4</w:t>
            </w:r>
            <w:r>
              <w:rPr>
                <w:rFonts w:ascii="Times New Roman" w:hAnsi="Times New Roman" w:cs="Times New Roman"/>
                <w:color w:val="auto"/>
              </w:rPr>
              <w:t>-12</w:t>
            </w:r>
            <w:r w:rsidR="00725551">
              <w:rPr>
                <w:rFonts w:ascii="Times New Roman" w:hAnsi="Times New Roman" w:cs="Times New Roman"/>
                <w:color w:val="auto"/>
              </w:rPr>
              <w:t>8</w:t>
            </w:r>
          </w:p>
        </w:tc>
      </w:tr>
      <w:tr w:rsidR="000217CC" w:rsidRPr="00736A33" w14:paraId="6CE3625C" w14:textId="77777777" w:rsidTr="00736A33">
        <w:trPr>
          <w:trHeight w:val="24"/>
        </w:trPr>
        <w:tc>
          <w:tcPr>
            <w:tcW w:w="1306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217CC" w:rsidRPr="00736A33" w:rsidRDefault="000217CC" w:rsidP="000217CC">
            <w:pPr>
              <w:pStyle w:val="Defaul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  <w:b/>
                <w:bCs/>
              </w:rPr>
              <w:t xml:space="preserve">DISCUSSION </w:t>
            </w:r>
          </w:p>
        </w:tc>
        <w:tc>
          <w:tcPr>
            <w:tcW w:w="213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217CC" w:rsidRPr="00736A33" w:rsidRDefault="000217CC" w:rsidP="000217C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217CC" w:rsidRPr="00736A33" w14:paraId="44C0D626" w14:textId="77777777" w:rsidTr="00736A33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0217CC" w:rsidRPr="00736A33" w:rsidRDefault="000217CC" w:rsidP="000217CC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 xml:space="preserve">Provide </w:t>
            </w:r>
            <w:proofErr w:type="gramStart"/>
            <w:r w:rsidRPr="00736A33">
              <w:rPr>
                <w:rFonts w:ascii="Times New Roman" w:hAnsi="Times New Roman" w:cs="Times New Roman"/>
              </w:rPr>
              <w:t>a brief summary</w:t>
            </w:r>
            <w:proofErr w:type="gramEnd"/>
            <w:r w:rsidRPr="00736A33">
              <w:rPr>
                <w:rFonts w:ascii="Times New Roman" w:hAnsi="Times New Roman" w:cs="Times New Roman"/>
              </w:rPr>
              <w:t xml:space="preserve"> of the limitations of the evidence included in the review (e.g. study risk of bias, inconsistency and imprecision)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FE089B0" w:rsidR="000217CC" w:rsidRPr="00736A33" w:rsidRDefault="0017371D" w:rsidP="000217C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</w:t>
            </w:r>
            <w:r w:rsidR="00725551">
              <w:rPr>
                <w:rFonts w:ascii="Times New Roman" w:hAnsi="Times New Roman" w:cs="Times New Roman"/>
                <w:color w:val="auto"/>
              </w:rPr>
              <w:t>28</w:t>
            </w:r>
            <w:r>
              <w:rPr>
                <w:rFonts w:ascii="Times New Roman" w:hAnsi="Times New Roman" w:cs="Times New Roman"/>
                <w:color w:val="auto"/>
              </w:rPr>
              <w:t>-1</w:t>
            </w:r>
            <w:r w:rsidR="00725551">
              <w:rPr>
                <w:rFonts w:ascii="Times New Roman" w:hAnsi="Times New Roman" w:cs="Times New Roman"/>
                <w:color w:val="auto"/>
              </w:rPr>
              <w:t>29</w:t>
            </w:r>
          </w:p>
        </w:tc>
      </w:tr>
      <w:tr w:rsidR="000217CC" w:rsidRPr="00736A33" w14:paraId="0A24CE29" w14:textId="77777777" w:rsidTr="00736A33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0217CC" w:rsidRPr="00736A33" w:rsidRDefault="000217CC" w:rsidP="000217CC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Provide a general interpretation of the results and important implications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4DFF5D3" w:rsidR="000217CC" w:rsidRPr="00736A33" w:rsidRDefault="0017371D" w:rsidP="000217C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</w:t>
            </w:r>
            <w:r w:rsidR="00725551">
              <w:rPr>
                <w:rFonts w:ascii="Times New Roman" w:hAnsi="Times New Roman" w:cs="Times New Roman"/>
                <w:color w:val="auto"/>
              </w:rPr>
              <w:t>30</w:t>
            </w:r>
            <w:r>
              <w:rPr>
                <w:rFonts w:ascii="Times New Roman" w:hAnsi="Times New Roman" w:cs="Times New Roman"/>
                <w:color w:val="auto"/>
              </w:rPr>
              <w:t>-13</w:t>
            </w:r>
            <w:r w:rsidR="00725551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0217CC" w:rsidRPr="00736A33" w14:paraId="51341A5A" w14:textId="77777777" w:rsidTr="00736A33">
        <w:trPr>
          <w:trHeight w:val="24"/>
        </w:trPr>
        <w:tc>
          <w:tcPr>
            <w:tcW w:w="13068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217CC" w:rsidRPr="00736A33" w:rsidRDefault="000217CC" w:rsidP="000217CC">
            <w:pPr>
              <w:pStyle w:val="Defaul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  <w:b/>
                <w:bCs/>
              </w:rPr>
              <w:t xml:space="preserve">OTHER </w:t>
            </w:r>
          </w:p>
        </w:tc>
        <w:tc>
          <w:tcPr>
            <w:tcW w:w="2132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217CC" w:rsidRPr="00736A33" w:rsidRDefault="000217CC" w:rsidP="000217CC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0217CC" w:rsidRPr="00736A33" w14:paraId="30333012" w14:textId="77777777" w:rsidTr="00736A33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217CC" w:rsidRPr="00736A33" w:rsidRDefault="000217CC" w:rsidP="000217CC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Specify the primary source of funding for the review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00F529C0" w:rsidR="000217CC" w:rsidRPr="00736A33" w:rsidRDefault="0017371D" w:rsidP="000217C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funding, declaration section</w:t>
            </w:r>
          </w:p>
        </w:tc>
      </w:tr>
      <w:tr w:rsidR="000217CC" w:rsidRPr="00736A33" w14:paraId="7E1A8D23" w14:textId="77777777" w:rsidTr="00736A33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217CC" w:rsidRPr="00736A33" w:rsidRDefault="000217CC" w:rsidP="000217CC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41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217CC" w:rsidRPr="00736A33" w:rsidRDefault="000217CC" w:rsidP="000217CC">
            <w:pPr>
              <w:pStyle w:val="Default"/>
              <w:spacing w:before="40" w:after="40"/>
              <w:rPr>
                <w:rFonts w:ascii="Times New Roman" w:hAnsi="Times New Roman" w:cs="Times New Roman"/>
              </w:rPr>
            </w:pPr>
            <w:r w:rsidRPr="00736A33">
              <w:rPr>
                <w:rFonts w:ascii="Times New Roman" w:hAnsi="Times New Roman" w:cs="Times New Roman"/>
              </w:rPr>
              <w:t>Provide the register name and registration number.</w:t>
            </w:r>
          </w:p>
        </w:tc>
        <w:tc>
          <w:tcPr>
            <w:tcW w:w="213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1569B34" w:rsidR="000217CC" w:rsidRPr="00736A33" w:rsidRDefault="0017371D" w:rsidP="000217CC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Yes, line 13</w:t>
            </w:r>
            <w:r w:rsidR="00725551">
              <w:rPr>
                <w:rFonts w:ascii="Times New Roman" w:hAnsi="Times New Roman" w:cs="Times New Roman"/>
                <w:color w:val="auto"/>
              </w:rPr>
              <w:t>6</w:t>
            </w:r>
            <w:r>
              <w:rPr>
                <w:rFonts w:ascii="Times New Roman" w:hAnsi="Times New Roman" w:cs="Times New Roman"/>
                <w:color w:val="auto"/>
              </w:rPr>
              <w:t>-13</w:t>
            </w:r>
            <w:r w:rsidR="00725551">
              <w:rPr>
                <w:rFonts w:ascii="Times New Roman" w:hAnsi="Times New Roman" w:cs="Times New Roman"/>
                <w:color w:val="auto"/>
              </w:rPr>
              <w:t>7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0E700C4E" w14:textId="0B19BC1E" w:rsidR="00323C0D" w:rsidRPr="0017371D" w:rsidRDefault="00FB3483" w:rsidP="0017371D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sectPr w:rsidR="00323C0D" w:rsidRPr="0017371D" w:rsidSect="00CF3013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7832AD" w14:textId="77777777" w:rsidR="00473718" w:rsidRDefault="00473718">
      <w:r>
        <w:separator/>
      </w:r>
    </w:p>
  </w:endnote>
  <w:endnote w:type="continuationSeparator" w:id="0">
    <w:p w14:paraId="73162DB5" w14:textId="77777777" w:rsidR="00473718" w:rsidRDefault="00473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B1993B" w14:textId="77777777" w:rsidR="00473718" w:rsidRDefault="00473718">
      <w:r>
        <w:separator/>
      </w:r>
    </w:p>
  </w:footnote>
  <w:footnote w:type="continuationSeparator" w:id="0">
    <w:p w14:paraId="6E85A10D" w14:textId="77777777" w:rsidR="00473718" w:rsidRDefault="004737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217CC"/>
    <w:rsid w:val="00077B44"/>
    <w:rsid w:val="001019D0"/>
    <w:rsid w:val="001228E6"/>
    <w:rsid w:val="00153D99"/>
    <w:rsid w:val="0017371D"/>
    <w:rsid w:val="0018323E"/>
    <w:rsid w:val="00190C83"/>
    <w:rsid w:val="00246C93"/>
    <w:rsid w:val="00256BAF"/>
    <w:rsid w:val="002A2A06"/>
    <w:rsid w:val="002C3BDC"/>
    <w:rsid w:val="003103C2"/>
    <w:rsid w:val="00323C0D"/>
    <w:rsid w:val="003516AD"/>
    <w:rsid w:val="00363B8D"/>
    <w:rsid w:val="003B79FF"/>
    <w:rsid w:val="00400A0B"/>
    <w:rsid w:val="00443C1D"/>
    <w:rsid w:val="00461576"/>
    <w:rsid w:val="00473718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5551"/>
    <w:rsid w:val="00726794"/>
    <w:rsid w:val="007323C7"/>
    <w:rsid w:val="00736A33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2962"/>
    <w:rsid w:val="00C15DF7"/>
    <w:rsid w:val="00CC30DD"/>
    <w:rsid w:val="00CF3013"/>
    <w:rsid w:val="00D804F5"/>
    <w:rsid w:val="00D95D84"/>
    <w:rsid w:val="00E22CB5"/>
    <w:rsid w:val="00E324A8"/>
    <w:rsid w:val="00E66E3A"/>
    <w:rsid w:val="00EB610E"/>
    <w:rsid w:val="00F67C14"/>
    <w:rsid w:val="00FB3483"/>
    <w:rsid w:val="00FC60DE"/>
    <w:rsid w:val="00FD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th-TH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 w:bidi="ar-S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WUTTIPAT KIRATIPAISARL</cp:lastModifiedBy>
  <cp:revision>2</cp:revision>
  <cp:lastPrinted>2020-11-24T03:02:00Z</cp:lastPrinted>
  <dcterms:created xsi:type="dcterms:W3CDTF">2024-08-30T11:18:00Z</dcterms:created>
  <dcterms:modified xsi:type="dcterms:W3CDTF">2024-08-30T11:18:00Z</dcterms:modified>
</cp:coreProperties>
</file>